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1.  The primer sequence of Exon1 to Exon27 of RB1</w:t>
      </w:r>
    </w:p>
    <w:tbl>
      <w:tblPr>
        <w:tblW w:w="884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1418"/>
        <w:gridCol w:w="4536"/>
        <w:gridCol w:w="759"/>
      </w:tblGrid>
      <w:tr>
        <w:trPr>
          <w:tblHeader w:val="true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shd w:fill="auto" w:val="clear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shd w:fill="auto" w:val="clear"/>
                <w:lang w:val="en-US" w:eastAsia="zh-CN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shd w:fill="auto" w:val="clear"/>
                <w:lang w:val="en-US" w:eastAsia="zh-CN"/>
              </w:rPr>
              <w:t>Primer sequenc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shd w:fill="auto" w:val="clear"/>
                <w:lang w:val="en-US" w:eastAsia="zh-CN"/>
              </w:rPr>
              <w:t>Siz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shd w:fill="auto" w:val="clear"/>
              </w:rPr>
              <w:t>（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shd w:fill="auto" w:val="clear"/>
              </w:rPr>
              <w:t>b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shd w:fill="auto" w:val="clear"/>
              </w:rPr>
              <w:t>）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-F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TTAGCGTCCCAGCCC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6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GAAGCCGAGACCCCT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GAAGTGTTTTGCTGCTTTGA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GGGTAATGGAATTATTATTAG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3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TTTAACATAGTATCCAG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3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TTTCTCACTAATTCA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4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GTGATTTGATGTAGAG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</w:t>
            </w:r>
          </w:p>
        </w:tc>
      </w:tr>
      <w:tr>
        <w:trPr>
          <w:trHeight w:val="251" w:hRule="atLeast"/>
        </w:trPr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4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GAATCTAATTGTGAA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5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GGATCAGCTGGGTGTT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2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5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CTGTAACAGACCCTCAA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6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CACCCAAAAGATATATCTGG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6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GGTTGTTTCTAGTACCAG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7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CGATTTTCTCTCATA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7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TTTGGTACCCACTAGA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8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AGTAGAATGTTACCAAG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0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8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TGCAAAAGAGTTAGCA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9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TTGTTCAAGAGTCAAG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9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AGACAATTATCCTCC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0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TAATGAAATCTGTGC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0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TCTAAAGGTCACTAAG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1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CAACAGAAGCATTATA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1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AACAAATCTGAAACA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2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AGACAAGTGGGAGGCAGT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1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2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GGAATTGAAGATCGAGCAA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3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ATGTTCAGTAGTTGTGG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3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ACGAACTGGAAAGATG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4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ATTGTGATTTTCTAAAATAG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4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CAGGATGATCTTGATG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5-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5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TGCTGACACAAATAAGG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6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TTCCTTCTCCTTAAC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7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TACCTAGCTCAAGGG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7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AAGAAACACCTCTCA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8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ACCTGGGAAAATTATG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8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ATTTGGGTCATGTAC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9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ATCTGTGATTCTTAGC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19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AACATGATTTGAACC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0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GAGTGGTAGAAAAGAGG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0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TAACAAGTAAGTAGGG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1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TGGTGATTTGCATTTTG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1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TTAATGAATAAATGAGAT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2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CTGTTCTTCCTCAGACATT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2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CGAGGAATGTGAGGTATTGG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3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AATGTAATGGGTCCA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3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GATCAAAATAATCCC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4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ATAGTTTGTCAGTGGTT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4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TTTGAATAACTGCATTTGG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5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GCTAACTATGAAACA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5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TTGGTATAAGCCAGG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6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AAGTCATCGAAAGCATC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6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AAAGACTTCTTGCAG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3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7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CATCAGTTTGACATGAG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</w:t>
            </w:r>
          </w:p>
        </w:tc>
      </w:tr>
      <w:tr>
        <w:trPr/>
        <w:tc>
          <w:tcPr>
            <w:tcW w:w="11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-exon27-R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CACATCTGTGAGAGAC</w:t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6:53:50Z</dcterms:created>
  <dc:creator>DELL</dc:creator>
  <dc:description/>
  <dc:language>en-US</dc:language>
  <cp:lastModifiedBy>何国倩</cp:lastModifiedBy>
  <dcterms:modified xsi:type="dcterms:W3CDTF">2024-10-30T13:16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5EB0CD5FB6419EBB03B6279EB24BD9_12</vt:lpwstr>
  </property>
  <property fmtid="{D5CDD505-2E9C-101B-9397-08002B2CF9AE}" pid="3" name="KSOProductBuildVer">
    <vt:lpwstr>2052-12.1.0.18345</vt:lpwstr>
  </property>
  <property fmtid="{D5CDD505-2E9C-101B-9397-08002B2CF9AE}" pid="4" name="commondata">
    <vt:lpwstr>commondata</vt:lpwstr>
  </property>
</Properties>
</file>